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352" w:rsidRPr="00256E39" w:rsidRDefault="00B23EAE">
      <w:pPr>
        <w:rPr>
          <w:rFonts w:ascii="Times New Roman" w:hAnsi="Times New Roman" w:cs="Times New Roman"/>
          <w:b/>
          <w:sz w:val="22"/>
        </w:rPr>
      </w:pPr>
      <w:r w:rsidRPr="00256E39">
        <w:rPr>
          <w:rFonts w:ascii="Times New Roman" w:hAnsi="Times New Roman" w:cs="Times New Roman"/>
          <w:b/>
          <w:sz w:val="22"/>
        </w:rPr>
        <w:t>S</w:t>
      </w:r>
      <w:r w:rsidR="00EA3144" w:rsidRPr="00256E39">
        <w:rPr>
          <w:rFonts w:ascii="Times New Roman" w:hAnsi="Times New Roman" w:cs="Times New Roman"/>
          <w:b/>
          <w:sz w:val="22"/>
        </w:rPr>
        <w:t>6</w:t>
      </w:r>
      <w:r w:rsidRPr="00256E39">
        <w:rPr>
          <w:rFonts w:ascii="Times New Roman" w:hAnsi="Times New Roman" w:cs="Times New Roman"/>
          <w:b/>
          <w:sz w:val="22"/>
        </w:rPr>
        <w:t xml:space="preserve"> Table. </w:t>
      </w:r>
      <w:r w:rsidR="00EA3144" w:rsidRPr="00256E39">
        <w:rPr>
          <w:rFonts w:ascii="Times New Roman" w:hAnsi="Times New Roman" w:cs="Times New Roman"/>
          <w:b/>
          <w:sz w:val="22"/>
        </w:rPr>
        <w:t>AAI</w:t>
      </w:r>
      <w:r w:rsidRPr="00256E39">
        <w:rPr>
          <w:rFonts w:ascii="Times New Roman" w:hAnsi="Times New Roman" w:cs="Times New Roman"/>
          <w:b/>
          <w:sz w:val="22"/>
        </w:rPr>
        <w:t xml:space="preserve"> values between genomes.</w:t>
      </w:r>
    </w:p>
    <w:tbl>
      <w:tblPr>
        <w:tblStyle w:val="a5"/>
        <w:tblW w:w="15388" w:type="dxa"/>
        <w:tblLook w:val="04A0" w:firstRow="1" w:lastRow="0" w:firstColumn="1" w:lastColumn="0" w:noHBand="0" w:noVBand="1"/>
      </w:tblPr>
      <w:tblGrid>
        <w:gridCol w:w="40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</w:tblGrid>
      <w:tr w:rsidR="00423C8F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23C8F" w:rsidRPr="00256E39" w:rsidRDefault="00EA3144" w:rsidP="00423C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AAI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9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256E39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8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6.58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26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1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4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2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0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5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8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9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6.58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57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5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6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7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3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7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5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8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5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80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3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26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57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7.5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7.6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6.60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50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6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0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5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2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1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5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7.5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7.5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6.6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6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7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5.4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6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1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4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6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7.6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7.5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6.87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78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3.0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5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8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5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3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6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2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0.7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6.60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6.6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6.87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3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6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5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5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4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7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0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3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50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6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78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5.3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0.7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4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1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8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5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7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6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7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3.06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2.6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0.70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5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7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8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7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5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1.9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6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8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1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5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50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1.8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</w:t>
            </w:r>
            <w:bookmarkStart w:id="0" w:name="_GoBack"/>
            <w:bookmarkEnd w:id="0"/>
            <w:r w:rsidRPr="00256E39">
              <w:rPr>
                <w:rFonts w:ascii="Times New Roman" w:eastAsia="맑은 고딕" w:hAnsi="Times New Roman" w:cs="Times New Roman"/>
                <w:sz w:val="12"/>
              </w:rPr>
              <w:t>8.3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3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5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0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5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3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6.8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6.3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2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6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0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79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8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4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1.9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1.8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6.8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2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0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9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0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6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3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3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3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6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4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8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9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9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8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6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8.5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8.42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8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8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5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5.4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5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5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7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6.3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26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80.5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80.33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80.3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2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8.7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4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6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0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5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5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5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2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7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4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4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6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5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42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6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5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2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8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80.5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9.0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8.9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8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2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35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4.0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80.33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9.0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9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0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3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5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55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5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2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3.97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80.3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8.9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9.95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6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2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4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51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5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8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3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2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1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8.42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5.90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3.9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5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5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4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8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1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2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7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8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0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9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8.42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5.03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3.21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1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0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2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7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8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4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1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8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6.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8.7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4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5.90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5.03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3.7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0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9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7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2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8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2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sz w:val="16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6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3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2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3.9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3.21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3.7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6.7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5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1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9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9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6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8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1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0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3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4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6</w:t>
            </w:r>
          </w:p>
        </w:tc>
        <w:tc>
          <w:tcPr>
            <w:tcW w:w="395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5.42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61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67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6.70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0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5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5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8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0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5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7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5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1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0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5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79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4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6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8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6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0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0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48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8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8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5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4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0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1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5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42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1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0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9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3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1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3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5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5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95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9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5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6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2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4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0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lastRenderedPageBreak/>
              <w:t>2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6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5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3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9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91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89.41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9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7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9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6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4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9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5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4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2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9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6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7.3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6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8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4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2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8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7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8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28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7.33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1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8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6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8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2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8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0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0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8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1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5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9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9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75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0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8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75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5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7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4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0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6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7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1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81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5.14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7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6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4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9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7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1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7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4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02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95.14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0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5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0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4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6.9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6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4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8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9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7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8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3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7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14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07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8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3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6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9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4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2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6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6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3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8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6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2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9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2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9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0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1.81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6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46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8.1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0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1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3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2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4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4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6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5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6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61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7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2.8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5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72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2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0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3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5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6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2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8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6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6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93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7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0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6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53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6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0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7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2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9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7.6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9.6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1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7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8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7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63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2.89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4.07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5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86</w:t>
            </w:r>
          </w:p>
        </w:tc>
      </w:tr>
      <w:tr w:rsidR="00EA3144" w:rsidRPr="00256E39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6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4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3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0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1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6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0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8.5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5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2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5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4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1.8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4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4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4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0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8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7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4.0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9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01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8.57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6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5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3.88</w:t>
            </w:r>
          </w:p>
        </w:tc>
      </w:tr>
      <w:tr w:rsidR="00EA3144" w:rsidRPr="00B23EAE" w:rsidTr="00EA3144">
        <w:trPr>
          <w:trHeight w:val="367"/>
        </w:trPr>
        <w:tc>
          <w:tcPr>
            <w:tcW w:w="399" w:type="dxa"/>
            <w:noWrap/>
            <w:vAlign w:val="center"/>
            <w:hideMark/>
          </w:tcPr>
          <w:p w:rsidR="00EA3144" w:rsidRPr="00256E39" w:rsidRDefault="00EA3144" w:rsidP="00EA314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256E39">
              <w:rPr>
                <w:rFonts w:ascii="Times New Roman" w:eastAsia="맑은 고딕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5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80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2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94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1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7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7.8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8.73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59.79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58.4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b/>
                <w:bCs/>
                <w:sz w:val="12"/>
              </w:rPr>
              <w:t>60.42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3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55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0.51</w:t>
            </w:r>
          </w:p>
        </w:tc>
        <w:tc>
          <w:tcPr>
            <w:tcW w:w="395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1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8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1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99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64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5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2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75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2.7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30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3.28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5.46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72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7.53</w:t>
            </w:r>
          </w:p>
        </w:tc>
        <w:tc>
          <w:tcPr>
            <w:tcW w:w="394" w:type="dxa"/>
            <w:noWrap/>
            <w:vAlign w:val="center"/>
            <w:hideMark/>
          </w:tcPr>
          <w:p w:rsidR="00EA3144" w:rsidRPr="00256E39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66.86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EA3144" w:rsidRDefault="00EA3144" w:rsidP="00EA3144">
            <w:pPr>
              <w:jc w:val="right"/>
              <w:rPr>
                <w:rFonts w:ascii="Times New Roman" w:eastAsia="맑은 고딕" w:hAnsi="Times New Roman" w:cs="Times New Roman"/>
                <w:sz w:val="12"/>
              </w:rPr>
            </w:pPr>
            <w:r w:rsidRPr="00256E39">
              <w:rPr>
                <w:rFonts w:ascii="Times New Roman" w:eastAsia="맑은 고딕" w:hAnsi="Times New Roman" w:cs="Times New Roman"/>
                <w:sz w:val="12"/>
              </w:rPr>
              <w:t>73.88</w:t>
            </w:r>
          </w:p>
        </w:tc>
        <w:tc>
          <w:tcPr>
            <w:tcW w:w="394" w:type="dxa"/>
            <w:shd w:val="clear" w:color="auto" w:fill="BFBFBF" w:themeFill="background1" w:themeFillShade="BF"/>
            <w:noWrap/>
            <w:vAlign w:val="center"/>
            <w:hideMark/>
          </w:tcPr>
          <w:p w:rsidR="00EA3144" w:rsidRPr="00EA3144" w:rsidRDefault="00EA3144" w:rsidP="00EA3144">
            <w:pPr>
              <w:jc w:val="left"/>
              <w:rPr>
                <w:rFonts w:ascii="Times New Roman" w:eastAsia="맑은 고딕" w:hAnsi="Times New Roman" w:cs="Times New Roman"/>
                <w:sz w:val="12"/>
              </w:rPr>
            </w:pPr>
            <w:r w:rsidRPr="00EA3144">
              <w:rPr>
                <w:rFonts w:ascii="Times New Roman" w:eastAsia="맑은 고딕" w:hAnsi="Times New Roman" w:cs="Times New Roman"/>
                <w:sz w:val="12"/>
              </w:rPr>
              <w:t xml:space="preserve">　</w:t>
            </w:r>
          </w:p>
        </w:tc>
      </w:tr>
    </w:tbl>
    <w:p w:rsidR="00B23EAE" w:rsidRDefault="00B23EAE"/>
    <w:sectPr w:rsidR="00B23EAE" w:rsidSect="00B23EA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1DCD" w:rsidRDefault="00E91DCD" w:rsidP="004F537F">
      <w:pPr>
        <w:spacing w:after="0" w:line="240" w:lineRule="auto"/>
      </w:pPr>
      <w:r>
        <w:separator/>
      </w:r>
    </w:p>
  </w:endnote>
  <w:endnote w:type="continuationSeparator" w:id="0">
    <w:p w:rsidR="00E91DCD" w:rsidRDefault="00E91DCD" w:rsidP="004F5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1DCD" w:rsidRDefault="00E91DCD" w:rsidP="004F537F">
      <w:pPr>
        <w:spacing w:after="0" w:line="240" w:lineRule="auto"/>
      </w:pPr>
      <w:r>
        <w:separator/>
      </w:r>
    </w:p>
  </w:footnote>
  <w:footnote w:type="continuationSeparator" w:id="0">
    <w:p w:rsidR="00E91DCD" w:rsidRDefault="00E91DCD" w:rsidP="004F5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AE"/>
    <w:rsid w:val="00256E39"/>
    <w:rsid w:val="00423C8F"/>
    <w:rsid w:val="0049093E"/>
    <w:rsid w:val="004F537F"/>
    <w:rsid w:val="007F5FB8"/>
    <w:rsid w:val="00831A8D"/>
    <w:rsid w:val="00B23EAE"/>
    <w:rsid w:val="00E91DCD"/>
    <w:rsid w:val="00EA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89EA08-6D55-473D-A15A-8E849871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23EA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23EAE"/>
    <w:rPr>
      <w:color w:val="954F72"/>
      <w:u w:val="single"/>
    </w:rPr>
  </w:style>
  <w:style w:type="paragraph" w:customStyle="1" w:styleId="msonormal0">
    <w:name w:val="msonormal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23EAE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B2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4F53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F537F"/>
  </w:style>
  <w:style w:type="paragraph" w:styleId="a7">
    <w:name w:val="footer"/>
    <w:basedOn w:val="a"/>
    <w:link w:val="Char0"/>
    <w:uiPriority w:val="99"/>
    <w:unhideWhenUsed/>
    <w:rsid w:val="004F53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F5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0</Words>
  <Characters>7294</Characters>
  <Application>Microsoft Office Word</Application>
  <DocSecurity>0</DocSecurity>
  <Lines>3647</Lines>
  <Paragraphs>17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4</cp:revision>
  <dcterms:created xsi:type="dcterms:W3CDTF">2025-01-07T12:00:00Z</dcterms:created>
  <dcterms:modified xsi:type="dcterms:W3CDTF">2025-03-2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742a6-e887-45fb-84b2-7970d56aa923</vt:lpwstr>
  </property>
</Properties>
</file>